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FE5ED7" w14:textId="59D4FA83" w:rsidR="00A82DA0" w:rsidRPr="00C8782C" w:rsidRDefault="00A82DA0" w:rsidP="00A82DA0">
      <w:pPr>
        <w:rPr>
          <w:rFonts w:ascii="Times New Roman" w:hAnsi="Times New Roman"/>
        </w:rPr>
      </w:pPr>
      <w:bookmarkStart w:id="0" w:name="_Hlk183771831"/>
    </w:p>
    <w:tbl>
      <w:tblPr>
        <w:tblW w:w="13640" w:type="dxa"/>
        <w:tblInd w:w="-851" w:type="dxa"/>
        <w:tblLook w:val="04A0" w:firstRow="1" w:lastRow="0" w:firstColumn="1" w:lastColumn="0" w:noHBand="0" w:noVBand="1"/>
      </w:tblPr>
      <w:tblGrid>
        <w:gridCol w:w="2127"/>
        <w:gridCol w:w="1588"/>
        <w:gridCol w:w="1881"/>
        <w:gridCol w:w="2104"/>
        <w:gridCol w:w="1881"/>
        <w:gridCol w:w="1881"/>
        <w:gridCol w:w="2178"/>
      </w:tblGrid>
      <w:tr w:rsidR="00A82DA0" w:rsidRPr="00C8782C" w14:paraId="4CFB7D5E" w14:textId="77777777" w:rsidTr="008643FE">
        <w:trPr>
          <w:trHeight w:val="285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bookmarkEnd w:id="0"/>
          <w:p w14:paraId="5289522B" w14:textId="77777777" w:rsidR="00A82DA0" w:rsidRPr="00C8782C" w:rsidRDefault="00A82DA0" w:rsidP="008643FE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C8782C">
              <w:rPr>
                <w:rFonts w:ascii="Times New Roman" w:hAnsi="Times New Roman"/>
                <w:color w:val="000000"/>
              </w:rPr>
              <w:t>Model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222365" w14:textId="77777777" w:rsidR="00A82DA0" w:rsidRPr="00C8782C" w:rsidRDefault="00A82DA0" w:rsidP="008643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C8782C">
              <w:rPr>
                <w:rFonts w:ascii="Times New Roman" w:hAnsi="Times New Roman"/>
                <w:color w:val="000000"/>
              </w:rPr>
              <w:t>M031</w:t>
            </w:r>
          </w:p>
        </w:tc>
        <w:tc>
          <w:tcPr>
            <w:tcW w:w="1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B4C97C" w14:textId="77777777" w:rsidR="00A82DA0" w:rsidRPr="00C8782C" w:rsidRDefault="00A82DA0" w:rsidP="008643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C8782C">
              <w:rPr>
                <w:rFonts w:ascii="Times New Roman" w:hAnsi="Times New Roman"/>
                <w:color w:val="000000"/>
              </w:rPr>
              <w:t>M154</w:t>
            </w:r>
          </w:p>
        </w:tc>
        <w:tc>
          <w:tcPr>
            <w:tcW w:w="2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A27430" w14:textId="77777777" w:rsidR="00A82DA0" w:rsidRPr="00C8782C" w:rsidRDefault="00A82DA0" w:rsidP="008643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C8782C">
              <w:rPr>
                <w:rFonts w:ascii="Times New Roman" w:hAnsi="Times New Roman"/>
                <w:color w:val="000000"/>
              </w:rPr>
              <w:t>M202</w:t>
            </w:r>
          </w:p>
        </w:tc>
        <w:tc>
          <w:tcPr>
            <w:tcW w:w="1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501C9E" w14:textId="77777777" w:rsidR="00A82DA0" w:rsidRPr="00C8782C" w:rsidRDefault="00A82DA0" w:rsidP="008643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C8782C">
              <w:rPr>
                <w:rFonts w:ascii="Times New Roman" w:hAnsi="Times New Roman"/>
                <w:color w:val="000000"/>
              </w:rPr>
              <w:t>M209</w:t>
            </w:r>
          </w:p>
        </w:tc>
        <w:tc>
          <w:tcPr>
            <w:tcW w:w="1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66C8AC" w14:textId="77777777" w:rsidR="00A82DA0" w:rsidRPr="00C8782C" w:rsidRDefault="00A82DA0" w:rsidP="008643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C8782C">
              <w:rPr>
                <w:rFonts w:ascii="Times New Roman" w:hAnsi="Times New Roman"/>
                <w:color w:val="000000"/>
              </w:rPr>
              <w:t>M217</w:t>
            </w:r>
          </w:p>
        </w:tc>
        <w:tc>
          <w:tcPr>
            <w:tcW w:w="21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2D17EC" w14:textId="77777777" w:rsidR="00A82DA0" w:rsidRPr="00C8782C" w:rsidRDefault="00A82DA0" w:rsidP="008643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C8782C">
              <w:rPr>
                <w:rFonts w:ascii="Times New Roman" w:hAnsi="Times New Roman"/>
                <w:color w:val="000000"/>
              </w:rPr>
              <w:t>M218</w:t>
            </w:r>
          </w:p>
        </w:tc>
      </w:tr>
      <w:tr w:rsidR="00A82DA0" w:rsidRPr="00C8782C" w14:paraId="6F56F216" w14:textId="77777777" w:rsidTr="008643FE">
        <w:trPr>
          <w:trHeight w:val="285"/>
        </w:trPr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567AC" w14:textId="77777777" w:rsidR="00A82DA0" w:rsidRPr="00C8782C" w:rsidRDefault="00A82DA0" w:rsidP="008643FE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C8782C">
              <w:rPr>
                <w:rFonts w:ascii="Times New Roman" w:hAnsi="Times New Roman"/>
                <w:color w:val="000000"/>
              </w:rPr>
              <w:t>Model 1 (null)</w:t>
            </w:r>
          </w:p>
        </w:tc>
        <w:tc>
          <w:tcPr>
            <w:tcW w:w="15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671A3C" w14:textId="77777777" w:rsidR="00A82DA0" w:rsidRPr="00C8782C" w:rsidRDefault="00A82DA0" w:rsidP="008643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C8782C">
              <w:rPr>
                <w:rFonts w:ascii="Times New Roman" w:hAnsi="Times New Roman"/>
              </w:rPr>
              <w:t>259.46</w:t>
            </w:r>
          </w:p>
        </w:tc>
        <w:tc>
          <w:tcPr>
            <w:tcW w:w="18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664716" w14:textId="77777777" w:rsidR="00A82DA0" w:rsidRPr="00C8782C" w:rsidRDefault="00A82DA0" w:rsidP="008643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C8782C">
              <w:rPr>
                <w:rFonts w:ascii="Times New Roman" w:hAnsi="Times New Roman"/>
              </w:rPr>
              <w:t>511.17</w:t>
            </w:r>
          </w:p>
        </w:tc>
        <w:tc>
          <w:tcPr>
            <w:tcW w:w="21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C20849" w14:textId="77777777" w:rsidR="00A82DA0" w:rsidRPr="00C8782C" w:rsidRDefault="00A82DA0" w:rsidP="008643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C8782C">
              <w:rPr>
                <w:rFonts w:ascii="Times New Roman" w:hAnsi="Times New Roman"/>
              </w:rPr>
              <w:t>1043.41</w:t>
            </w:r>
          </w:p>
        </w:tc>
        <w:tc>
          <w:tcPr>
            <w:tcW w:w="18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C4A492" w14:textId="77777777" w:rsidR="00A82DA0" w:rsidRPr="00C8782C" w:rsidRDefault="00A82DA0" w:rsidP="008643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C8782C">
              <w:rPr>
                <w:rFonts w:ascii="Times New Roman" w:hAnsi="Times New Roman"/>
              </w:rPr>
              <w:t>824.54</w:t>
            </w:r>
          </w:p>
        </w:tc>
        <w:tc>
          <w:tcPr>
            <w:tcW w:w="18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EA5CE4" w14:textId="77777777" w:rsidR="00A82DA0" w:rsidRPr="00C8782C" w:rsidRDefault="00A82DA0" w:rsidP="008643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C8782C">
              <w:rPr>
                <w:rFonts w:ascii="Times New Roman" w:hAnsi="Times New Roman"/>
              </w:rPr>
              <w:t>163.29</w:t>
            </w:r>
          </w:p>
        </w:tc>
        <w:tc>
          <w:tcPr>
            <w:tcW w:w="21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FA673A" w14:textId="77777777" w:rsidR="00A82DA0" w:rsidRPr="00C8782C" w:rsidRDefault="00A82DA0" w:rsidP="008643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C8782C">
              <w:rPr>
                <w:rFonts w:ascii="Times New Roman" w:hAnsi="Times New Roman"/>
              </w:rPr>
              <w:t>281.24</w:t>
            </w:r>
          </w:p>
        </w:tc>
      </w:tr>
      <w:tr w:rsidR="00A82DA0" w:rsidRPr="00C8782C" w14:paraId="65B66D94" w14:textId="77777777" w:rsidTr="008643FE">
        <w:trPr>
          <w:trHeight w:val="28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223E9" w14:textId="77777777" w:rsidR="00A82DA0" w:rsidRPr="00C8782C" w:rsidRDefault="00A82DA0" w:rsidP="008643FE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C8782C">
              <w:rPr>
                <w:rFonts w:ascii="Times New Roman" w:hAnsi="Times New Roman"/>
                <w:color w:val="000000"/>
              </w:rPr>
              <w:t>Model 2 (Meadow)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788D78" w14:textId="77777777" w:rsidR="00A82DA0" w:rsidRPr="00C8782C" w:rsidRDefault="00A82DA0" w:rsidP="008643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C8782C">
              <w:rPr>
                <w:rFonts w:ascii="Times New Roman" w:hAnsi="Times New Roman"/>
              </w:rPr>
              <w:t>264.4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D7F6C1" w14:textId="77777777" w:rsidR="00A82DA0" w:rsidRPr="00C8782C" w:rsidRDefault="00A82DA0" w:rsidP="008643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C8782C">
              <w:rPr>
                <w:rFonts w:ascii="Times New Roman" w:hAnsi="Times New Roman"/>
              </w:rPr>
              <w:t>513.94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2232DE" w14:textId="77777777" w:rsidR="00A82DA0" w:rsidRPr="00C8782C" w:rsidRDefault="00A82DA0" w:rsidP="008643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C8782C">
              <w:rPr>
                <w:rFonts w:ascii="Times New Roman" w:hAnsi="Times New Roman"/>
              </w:rPr>
              <w:t>1027.49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063695" w14:textId="77777777" w:rsidR="00A82DA0" w:rsidRPr="00C8782C" w:rsidRDefault="00A82DA0" w:rsidP="008643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C8782C">
              <w:rPr>
                <w:rFonts w:ascii="Times New Roman" w:hAnsi="Times New Roman"/>
              </w:rPr>
              <w:t>821.71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68B3FE" w14:textId="77777777" w:rsidR="00A82DA0" w:rsidRPr="00C8782C" w:rsidRDefault="00A82DA0" w:rsidP="008643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C8782C">
              <w:rPr>
                <w:rFonts w:ascii="Times New Roman" w:hAnsi="Times New Roman"/>
              </w:rPr>
              <w:t>168.47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CDE427" w14:textId="77777777" w:rsidR="00A82DA0" w:rsidRPr="00C8782C" w:rsidRDefault="00A82DA0" w:rsidP="008643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C8782C">
              <w:rPr>
                <w:rFonts w:ascii="Times New Roman" w:hAnsi="Times New Roman"/>
              </w:rPr>
              <w:t>283.73</w:t>
            </w:r>
          </w:p>
        </w:tc>
      </w:tr>
      <w:tr w:rsidR="00A82DA0" w:rsidRPr="00C8782C" w14:paraId="354EF976" w14:textId="77777777" w:rsidTr="008643FE">
        <w:trPr>
          <w:trHeight w:val="28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6B690" w14:textId="77777777" w:rsidR="00A82DA0" w:rsidRPr="00C8782C" w:rsidRDefault="00A82DA0" w:rsidP="008643FE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C8782C">
              <w:rPr>
                <w:rFonts w:ascii="Times New Roman" w:hAnsi="Times New Roman"/>
                <w:color w:val="000000"/>
              </w:rPr>
              <w:t>Model 3 (Pasture)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E66617" w14:textId="77777777" w:rsidR="00A82DA0" w:rsidRPr="00C8782C" w:rsidRDefault="00A82DA0" w:rsidP="008643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C8782C">
              <w:rPr>
                <w:rFonts w:ascii="Times New Roman" w:hAnsi="Times New Roman"/>
              </w:rPr>
              <w:t>264.96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E7478A" w14:textId="77777777" w:rsidR="00A82DA0" w:rsidRPr="00C8782C" w:rsidRDefault="00A82DA0" w:rsidP="008643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C8782C">
              <w:rPr>
                <w:rFonts w:ascii="Times New Roman" w:hAnsi="Times New Roman"/>
              </w:rPr>
              <w:t>510.94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B0420A" w14:textId="77777777" w:rsidR="00A82DA0" w:rsidRPr="00C8782C" w:rsidRDefault="00A82DA0" w:rsidP="008643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C8782C">
              <w:rPr>
                <w:rFonts w:ascii="Times New Roman" w:hAnsi="Times New Roman"/>
              </w:rPr>
              <w:t>1044.37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E2495A" w14:textId="77777777" w:rsidR="00A82DA0" w:rsidRPr="00C8782C" w:rsidRDefault="00A82DA0" w:rsidP="008643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C8782C">
              <w:rPr>
                <w:rFonts w:ascii="Times New Roman" w:hAnsi="Times New Roman"/>
              </w:rPr>
              <w:t>825.82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250C16" w14:textId="77777777" w:rsidR="00A82DA0" w:rsidRPr="00C8782C" w:rsidRDefault="00A82DA0" w:rsidP="008643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C8782C">
              <w:rPr>
                <w:rFonts w:ascii="Times New Roman" w:hAnsi="Times New Roman"/>
              </w:rPr>
              <w:t>167.03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4D94B7" w14:textId="77777777" w:rsidR="00A82DA0" w:rsidRPr="00C8782C" w:rsidRDefault="00A82DA0" w:rsidP="008643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C8782C">
              <w:rPr>
                <w:rFonts w:ascii="Times New Roman" w:hAnsi="Times New Roman"/>
              </w:rPr>
              <w:t>*276.07*</w:t>
            </w:r>
          </w:p>
        </w:tc>
      </w:tr>
      <w:tr w:rsidR="00A82DA0" w:rsidRPr="00C8782C" w14:paraId="46F530B9" w14:textId="77777777" w:rsidTr="008643FE">
        <w:trPr>
          <w:trHeight w:val="28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4FA8F" w14:textId="77777777" w:rsidR="00A82DA0" w:rsidRPr="00C8782C" w:rsidRDefault="00A82DA0" w:rsidP="008643FE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C8782C">
              <w:rPr>
                <w:rFonts w:ascii="Times New Roman" w:hAnsi="Times New Roman"/>
                <w:color w:val="000000"/>
              </w:rPr>
              <w:t>Model 4 (Hedgerow)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CD1FDB" w14:textId="77777777" w:rsidR="00A82DA0" w:rsidRPr="00C8782C" w:rsidRDefault="00A82DA0" w:rsidP="008643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C8782C">
              <w:rPr>
                <w:rFonts w:ascii="Times New Roman" w:hAnsi="Times New Roman"/>
              </w:rPr>
              <w:t>265.32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4C0195" w14:textId="77777777" w:rsidR="00A82DA0" w:rsidRPr="00C8782C" w:rsidRDefault="00A82DA0" w:rsidP="008643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C8782C">
              <w:rPr>
                <w:rFonts w:ascii="Times New Roman" w:hAnsi="Times New Roman"/>
              </w:rPr>
              <w:t>*501.26*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E56FB2" w14:textId="77777777" w:rsidR="00A82DA0" w:rsidRPr="00C8782C" w:rsidRDefault="00A82DA0" w:rsidP="008643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C8782C">
              <w:rPr>
                <w:rFonts w:ascii="Times New Roman" w:hAnsi="Times New Roman"/>
              </w:rPr>
              <w:t>1039.91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FACCD6" w14:textId="77777777" w:rsidR="00A82DA0" w:rsidRPr="00C8782C" w:rsidRDefault="00A82DA0" w:rsidP="008643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C8782C">
              <w:rPr>
                <w:rFonts w:ascii="Times New Roman" w:hAnsi="Times New Roman"/>
              </w:rPr>
              <w:t>*816.42*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913165" w14:textId="77777777" w:rsidR="00A82DA0" w:rsidRPr="00C8782C" w:rsidRDefault="00A82DA0" w:rsidP="008643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C8782C">
              <w:rPr>
                <w:rFonts w:ascii="Times New Roman" w:hAnsi="Times New Roman"/>
              </w:rPr>
              <w:t>163.13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20A8B6" w14:textId="77777777" w:rsidR="00A82DA0" w:rsidRPr="00C8782C" w:rsidRDefault="00A82DA0" w:rsidP="008643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C8782C">
              <w:rPr>
                <w:rFonts w:ascii="Times New Roman" w:hAnsi="Times New Roman"/>
              </w:rPr>
              <w:t>279.42</w:t>
            </w:r>
          </w:p>
        </w:tc>
      </w:tr>
      <w:tr w:rsidR="00A82DA0" w:rsidRPr="00C8782C" w14:paraId="1991A3DB" w14:textId="77777777" w:rsidTr="008643FE">
        <w:trPr>
          <w:trHeight w:val="28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B048B" w14:textId="77777777" w:rsidR="00A82DA0" w:rsidRPr="00C8782C" w:rsidRDefault="00A82DA0" w:rsidP="008643FE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C8782C">
              <w:rPr>
                <w:rFonts w:ascii="Times New Roman" w:hAnsi="Times New Roman"/>
                <w:color w:val="000000"/>
              </w:rPr>
              <w:t>Model 5 (Woodland)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CA3273" w14:textId="77777777" w:rsidR="00A82DA0" w:rsidRPr="00C8782C" w:rsidRDefault="00A82DA0" w:rsidP="008643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C8782C">
              <w:rPr>
                <w:rFonts w:ascii="Times New Roman" w:hAnsi="Times New Roman"/>
              </w:rPr>
              <w:t>264.74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FE131C" w14:textId="77777777" w:rsidR="00A82DA0" w:rsidRPr="00C8782C" w:rsidRDefault="00A82DA0" w:rsidP="008643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C8782C">
              <w:rPr>
                <w:rFonts w:ascii="Times New Roman" w:hAnsi="Times New Roman"/>
              </w:rPr>
              <w:t>514.83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2FEEE4" w14:textId="77777777" w:rsidR="00A82DA0" w:rsidRPr="00C8782C" w:rsidRDefault="00A82DA0" w:rsidP="008643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C8782C">
              <w:rPr>
                <w:rFonts w:ascii="Times New Roman" w:hAnsi="Times New Roman"/>
              </w:rPr>
              <w:t>1037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EC72E1" w14:textId="77777777" w:rsidR="00A82DA0" w:rsidRPr="00C8782C" w:rsidRDefault="00A82DA0" w:rsidP="008643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C8782C">
              <w:rPr>
                <w:rFonts w:ascii="Times New Roman" w:hAnsi="Times New Roman"/>
              </w:rPr>
              <w:t>830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FFD13F" w14:textId="77777777" w:rsidR="00A82DA0" w:rsidRPr="00C8782C" w:rsidRDefault="00A82DA0" w:rsidP="008643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C8782C">
              <w:rPr>
                <w:rFonts w:ascii="Times New Roman" w:hAnsi="Times New Roman"/>
              </w:rPr>
              <w:t>165.52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0B1781" w14:textId="77777777" w:rsidR="00A82DA0" w:rsidRPr="00C8782C" w:rsidRDefault="00A82DA0" w:rsidP="008643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C8782C">
              <w:rPr>
                <w:rFonts w:ascii="Times New Roman" w:hAnsi="Times New Roman"/>
              </w:rPr>
              <w:t>285.85</w:t>
            </w:r>
          </w:p>
        </w:tc>
      </w:tr>
      <w:tr w:rsidR="00A82DA0" w:rsidRPr="00C8782C" w14:paraId="272FDC5F" w14:textId="77777777" w:rsidTr="008643FE">
        <w:trPr>
          <w:trHeight w:val="28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7C2EF" w14:textId="77777777" w:rsidR="00A82DA0" w:rsidRPr="00C8782C" w:rsidRDefault="00A82DA0" w:rsidP="008643FE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C8782C">
              <w:rPr>
                <w:rFonts w:ascii="Times New Roman" w:hAnsi="Times New Roman"/>
                <w:color w:val="000000"/>
              </w:rPr>
              <w:t>Model 6 (Scrub)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0DEB0A" w14:textId="77777777" w:rsidR="00A82DA0" w:rsidRPr="00C8782C" w:rsidRDefault="00A82DA0" w:rsidP="008643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C8782C">
              <w:rPr>
                <w:rFonts w:ascii="Times New Roman" w:hAnsi="Times New Roman"/>
              </w:rPr>
              <w:t>265.24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FEE2E1" w14:textId="77777777" w:rsidR="00A82DA0" w:rsidRPr="00C8782C" w:rsidRDefault="00A82DA0" w:rsidP="008643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C8782C">
              <w:rPr>
                <w:rFonts w:ascii="Times New Roman" w:hAnsi="Times New Roman"/>
              </w:rPr>
              <w:t>505.65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52D970" w14:textId="77777777" w:rsidR="00A82DA0" w:rsidRPr="00C8782C" w:rsidRDefault="00A82DA0" w:rsidP="008643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C8782C">
              <w:rPr>
                <w:rFonts w:ascii="Times New Roman" w:hAnsi="Times New Roman"/>
              </w:rPr>
              <w:t>1042.47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6C4F5D" w14:textId="77777777" w:rsidR="00A82DA0" w:rsidRPr="00C8782C" w:rsidRDefault="00A82DA0" w:rsidP="008643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C8782C">
              <w:rPr>
                <w:rFonts w:ascii="Times New Roman" w:hAnsi="Times New Roman"/>
              </w:rPr>
              <w:t>828.2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2D8D08" w14:textId="77777777" w:rsidR="00A82DA0" w:rsidRPr="00C8782C" w:rsidRDefault="00A82DA0" w:rsidP="008643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C8782C">
              <w:rPr>
                <w:rFonts w:ascii="Times New Roman" w:hAnsi="Times New Roman"/>
              </w:rPr>
              <w:t>166.24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885BA0" w14:textId="77777777" w:rsidR="00A82DA0" w:rsidRPr="00C8782C" w:rsidRDefault="00A82DA0" w:rsidP="008643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C8782C">
              <w:rPr>
                <w:rFonts w:ascii="Times New Roman" w:hAnsi="Times New Roman"/>
              </w:rPr>
              <w:t>284.26</w:t>
            </w:r>
          </w:p>
        </w:tc>
      </w:tr>
      <w:tr w:rsidR="00A82DA0" w:rsidRPr="00C8782C" w14:paraId="33FF2E76" w14:textId="77777777" w:rsidTr="008643FE">
        <w:trPr>
          <w:trHeight w:val="28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5FAC8" w14:textId="77777777" w:rsidR="00A82DA0" w:rsidRPr="00C8782C" w:rsidRDefault="00A82DA0" w:rsidP="008643FE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C8782C">
              <w:rPr>
                <w:rFonts w:ascii="Times New Roman" w:hAnsi="Times New Roman"/>
                <w:color w:val="000000"/>
              </w:rPr>
              <w:t>Model 7 (Gardens)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12B56E" w14:textId="77777777" w:rsidR="00A82DA0" w:rsidRPr="00C8782C" w:rsidRDefault="00A82DA0" w:rsidP="008643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C8782C">
              <w:rPr>
                <w:rFonts w:ascii="Times New Roman" w:hAnsi="Times New Roman"/>
              </w:rPr>
              <w:t>256.83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C710A9" w14:textId="77777777" w:rsidR="00A82DA0" w:rsidRPr="00C8782C" w:rsidRDefault="00A82DA0" w:rsidP="008643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C8782C">
              <w:rPr>
                <w:rFonts w:ascii="Times New Roman" w:hAnsi="Times New Roman"/>
              </w:rPr>
              <w:t>*502.87*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D6D2C0" w14:textId="77777777" w:rsidR="00A82DA0" w:rsidRPr="00C8782C" w:rsidRDefault="00A82DA0" w:rsidP="008643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C8782C">
              <w:rPr>
                <w:rFonts w:ascii="Times New Roman" w:hAnsi="Times New Roman"/>
              </w:rPr>
              <w:t>1033.16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5FE1CC" w14:textId="77777777" w:rsidR="00A82DA0" w:rsidRPr="00C8782C" w:rsidRDefault="00A82DA0" w:rsidP="008643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C8782C">
              <w:rPr>
                <w:rFonts w:ascii="Times New Roman" w:hAnsi="Times New Roman"/>
              </w:rPr>
              <w:t>829.98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6624FA" w14:textId="77777777" w:rsidR="00A82DA0" w:rsidRPr="00C8782C" w:rsidRDefault="00A82DA0" w:rsidP="008643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C8782C">
              <w:rPr>
                <w:rFonts w:ascii="Times New Roman" w:hAnsi="Times New Roman"/>
              </w:rPr>
              <w:t>*160.62*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A56ACE" w14:textId="77777777" w:rsidR="00A82DA0" w:rsidRPr="00C8782C" w:rsidRDefault="00A82DA0" w:rsidP="008643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C8782C">
              <w:rPr>
                <w:rFonts w:ascii="Times New Roman" w:hAnsi="Times New Roman"/>
              </w:rPr>
              <w:t>281.94</w:t>
            </w:r>
          </w:p>
        </w:tc>
      </w:tr>
      <w:tr w:rsidR="00A82DA0" w:rsidRPr="00C8782C" w14:paraId="3F55BC12" w14:textId="77777777" w:rsidTr="008643FE">
        <w:trPr>
          <w:trHeight w:val="28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64599" w14:textId="77777777" w:rsidR="00A82DA0" w:rsidRPr="00C8782C" w:rsidRDefault="00A82DA0" w:rsidP="008643FE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C8782C">
              <w:rPr>
                <w:rFonts w:ascii="Times New Roman" w:hAnsi="Times New Roman"/>
                <w:color w:val="000000"/>
              </w:rPr>
              <w:t>Model 8 (Buildings)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C8EB88" w14:textId="77777777" w:rsidR="00A82DA0" w:rsidRPr="00C8782C" w:rsidRDefault="00A82DA0" w:rsidP="008643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C8782C">
              <w:rPr>
                <w:rFonts w:ascii="Times New Roman" w:hAnsi="Times New Roman"/>
              </w:rPr>
              <w:t>*251.15*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0077EE" w14:textId="77777777" w:rsidR="00A82DA0" w:rsidRPr="00C8782C" w:rsidRDefault="00A82DA0" w:rsidP="008643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C8782C">
              <w:rPr>
                <w:rFonts w:ascii="Times New Roman" w:hAnsi="Times New Roman"/>
              </w:rPr>
              <w:t>*502.16*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05AFCA" w14:textId="77777777" w:rsidR="00A82DA0" w:rsidRPr="00C8782C" w:rsidRDefault="00A82DA0" w:rsidP="008643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C8782C">
              <w:rPr>
                <w:rFonts w:ascii="Times New Roman" w:hAnsi="Times New Roman"/>
              </w:rPr>
              <w:t>*1018.96*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35B96B" w14:textId="77777777" w:rsidR="00A82DA0" w:rsidRPr="00C8782C" w:rsidRDefault="00A82DA0" w:rsidP="008643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C8782C">
              <w:rPr>
                <w:rFonts w:ascii="Times New Roman" w:hAnsi="Times New Roman"/>
              </w:rPr>
              <w:t>829.41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16FA0B" w14:textId="77777777" w:rsidR="00A82DA0" w:rsidRPr="00C8782C" w:rsidRDefault="00A82DA0" w:rsidP="008643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C8782C">
              <w:rPr>
                <w:rFonts w:ascii="Times New Roman" w:hAnsi="Times New Roman"/>
              </w:rPr>
              <w:t>165.65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832601" w14:textId="77777777" w:rsidR="00A82DA0" w:rsidRPr="00C8782C" w:rsidRDefault="00A82DA0" w:rsidP="008643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C8782C">
              <w:rPr>
                <w:rFonts w:ascii="Times New Roman" w:hAnsi="Times New Roman"/>
              </w:rPr>
              <w:t>282.59</w:t>
            </w:r>
          </w:p>
        </w:tc>
      </w:tr>
      <w:tr w:rsidR="00A82DA0" w:rsidRPr="00C8782C" w14:paraId="1D42F7ED" w14:textId="77777777" w:rsidTr="008643FE">
        <w:trPr>
          <w:trHeight w:val="28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CD1DC" w14:textId="77777777" w:rsidR="00A82DA0" w:rsidRPr="00C8782C" w:rsidRDefault="00A82DA0" w:rsidP="008643FE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C8782C">
              <w:rPr>
                <w:rFonts w:ascii="Times New Roman" w:hAnsi="Times New Roman"/>
                <w:color w:val="000000"/>
              </w:rPr>
              <w:t>Model 9 (Road Surface)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ABBE2A" w14:textId="77777777" w:rsidR="00A82DA0" w:rsidRPr="00C8782C" w:rsidRDefault="00A82DA0" w:rsidP="008643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C8782C">
              <w:rPr>
                <w:rFonts w:ascii="Times New Roman" w:hAnsi="Times New Roman"/>
              </w:rPr>
              <w:t>262.54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AB118B" w14:textId="77777777" w:rsidR="00A82DA0" w:rsidRPr="00C8782C" w:rsidRDefault="00A82DA0" w:rsidP="008643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C8782C">
              <w:rPr>
                <w:rFonts w:ascii="Times New Roman" w:hAnsi="Times New Roman"/>
              </w:rPr>
              <w:t>510.7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CCFBDA" w14:textId="77777777" w:rsidR="00A82DA0" w:rsidRPr="00C8782C" w:rsidRDefault="00A82DA0" w:rsidP="008643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C8782C">
              <w:rPr>
                <w:rFonts w:ascii="Times New Roman" w:hAnsi="Times New Roman"/>
              </w:rPr>
              <w:t>1041.14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E6CBC9" w14:textId="77777777" w:rsidR="00A82DA0" w:rsidRPr="00C8782C" w:rsidRDefault="00A82DA0" w:rsidP="008643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C8782C">
              <w:rPr>
                <w:rFonts w:ascii="Times New Roman" w:hAnsi="Times New Roman"/>
              </w:rPr>
              <w:t>830.44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24C5F2" w14:textId="77777777" w:rsidR="00A82DA0" w:rsidRPr="00C8782C" w:rsidRDefault="00A82DA0" w:rsidP="008643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C8782C">
              <w:rPr>
                <w:rFonts w:ascii="Times New Roman" w:hAnsi="Times New Roman"/>
              </w:rPr>
              <w:t>164.02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CAAC5A" w14:textId="77777777" w:rsidR="00A82DA0" w:rsidRPr="00C8782C" w:rsidRDefault="00A82DA0" w:rsidP="008643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C8782C">
              <w:rPr>
                <w:rFonts w:ascii="Times New Roman" w:hAnsi="Times New Roman"/>
              </w:rPr>
              <w:t>283.12</w:t>
            </w:r>
          </w:p>
        </w:tc>
      </w:tr>
    </w:tbl>
    <w:p w14:paraId="32742C7B" w14:textId="77777777" w:rsidR="00803A9B" w:rsidRDefault="00803A9B"/>
    <w:sectPr w:rsidR="00803A9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2DA0"/>
    <w:rsid w:val="0021619F"/>
    <w:rsid w:val="0031200F"/>
    <w:rsid w:val="00375880"/>
    <w:rsid w:val="00803A9B"/>
    <w:rsid w:val="00846822"/>
    <w:rsid w:val="00A82DA0"/>
    <w:rsid w:val="00CF73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DC574F"/>
  <w15:chartTrackingRefBased/>
  <w15:docId w15:val="{E822DCE9-96EF-4A79-897C-2F33D0D6FA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2DA0"/>
    <w:rPr>
      <w:rFonts w:ascii="Calibri" w:eastAsia="Times New Roman" w:hAnsi="Calibri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82DA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82DA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82DA0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82DA0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82DA0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82DA0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82DA0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82DA0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82DA0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82DA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82DA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82DA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82DA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82DA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82DA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82DA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82DA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82DA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82DA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82DA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82DA0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82DA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82DA0"/>
    <w:pPr>
      <w:spacing w:before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82DA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82DA0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82DA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82DA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82DA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82DA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0</Words>
  <Characters>517</Characters>
  <Application>Microsoft Office Word</Application>
  <DocSecurity>0</DocSecurity>
  <Lines>4</Lines>
  <Paragraphs>1</Paragraphs>
  <ScaleCrop>false</ScaleCrop>
  <Company/>
  <LinksUpToDate>false</LinksUpToDate>
  <CharactersWithSpaces>6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Major</dc:creator>
  <cp:keywords/>
  <dc:description/>
  <cp:lastModifiedBy>Thomas Major</cp:lastModifiedBy>
  <cp:revision>1</cp:revision>
  <dcterms:created xsi:type="dcterms:W3CDTF">2025-01-06T12:41:00Z</dcterms:created>
  <dcterms:modified xsi:type="dcterms:W3CDTF">2025-01-06T12:41:00Z</dcterms:modified>
</cp:coreProperties>
</file>